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8AEA" w14:textId="3368099E" w:rsidR="008709B7" w:rsidRPr="002D52C9" w:rsidRDefault="00E2076F" w:rsidP="008709B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2D52C9">
        <w:rPr>
          <w:rFonts w:ascii="Arial" w:hAnsi="Arial" w:cs="Arial"/>
          <w:b/>
          <w:sz w:val="20"/>
          <w:szCs w:val="20"/>
        </w:rPr>
        <w:t>5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8709B7" w:rsidRPr="000E4CA2">
        <w:rPr>
          <w:rFonts w:ascii="Arial" w:hAnsi="Arial" w:cs="Arial"/>
          <w:b/>
          <w:sz w:val="20"/>
          <w:szCs w:val="20"/>
        </w:rPr>
        <w:t xml:space="preserve">. </w:t>
      </w:r>
      <w:r w:rsidR="00D439A3">
        <w:rPr>
          <w:rFonts w:ascii="Arial" w:hAnsi="Arial" w:cs="Arial"/>
          <w:b/>
          <w:sz w:val="20"/>
          <w:szCs w:val="20"/>
        </w:rPr>
        <w:t xml:space="preserve">Crossover distributions across the </w:t>
      </w:r>
      <w:r w:rsidR="008709B7" w:rsidRPr="000E4CA2">
        <w:rPr>
          <w:rFonts w:ascii="Arial" w:hAnsi="Arial" w:cs="Arial"/>
          <w:b/>
          <w:i/>
          <w:sz w:val="20"/>
          <w:szCs w:val="20"/>
        </w:rPr>
        <w:t>RAC1</w:t>
      </w:r>
      <w:r w:rsidR="008709B7" w:rsidRPr="000E4CA2">
        <w:rPr>
          <w:rFonts w:ascii="Arial" w:hAnsi="Arial" w:cs="Arial"/>
          <w:b/>
          <w:sz w:val="20"/>
          <w:szCs w:val="20"/>
        </w:rPr>
        <w:t xml:space="preserve"> </w:t>
      </w:r>
      <w:r w:rsidR="00D439A3">
        <w:rPr>
          <w:rFonts w:ascii="Arial" w:hAnsi="Arial" w:cs="Arial"/>
          <w:b/>
          <w:i/>
          <w:sz w:val="20"/>
          <w:szCs w:val="20"/>
        </w:rPr>
        <w:t xml:space="preserve">R </w:t>
      </w:r>
      <w:r w:rsidR="00D439A3">
        <w:rPr>
          <w:rFonts w:ascii="Arial" w:hAnsi="Arial" w:cs="Arial"/>
          <w:b/>
          <w:sz w:val="20"/>
          <w:szCs w:val="20"/>
        </w:rPr>
        <w:t xml:space="preserve">gene hotspot analysed via </w:t>
      </w:r>
      <w:r w:rsidR="007269C1">
        <w:rPr>
          <w:rFonts w:ascii="Arial" w:hAnsi="Arial" w:cs="Arial"/>
          <w:b/>
          <w:sz w:val="20"/>
          <w:szCs w:val="20"/>
        </w:rPr>
        <w:t>pollen-</w:t>
      </w:r>
      <w:r w:rsidR="008709B7" w:rsidRPr="000E4CA2">
        <w:rPr>
          <w:rFonts w:ascii="Arial" w:hAnsi="Arial" w:cs="Arial"/>
          <w:b/>
          <w:sz w:val="20"/>
          <w:szCs w:val="20"/>
        </w:rPr>
        <w:t>typing.</w:t>
      </w:r>
    </w:p>
    <w:tbl>
      <w:tblPr>
        <w:tblW w:w="8804" w:type="dxa"/>
        <w:jc w:val="center"/>
        <w:tblInd w:w="1384" w:type="dxa"/>
        <w:tblLayout w:type="fixed"/>
        <w:tblLook w:val="04A0" w:firstRow="1" w:lastRow="0" w:firstColumn="1" w:lastColumn="0" w:noHBand="0" w:noVBand="1"/>
      </w:tblPr>
      <w:tblGrid>
        <w:gridCol w:w="1345"/>
        <w:gridCol w:w="1632"/>
        <w:gridCol w:w="1559"/>
        <w:gridCol w:w="1912"/>
        <w:gridCol w:w="1378"/>
        <w:gridCol w:w="978"/>
      </w:tblGrid>
      <w:tr w:rsidR="009044B5" w:rsidRPr="009044B5" w14:paraId="779FC09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ADFB" w14:textId="386353E1" w:rsidR="009044B5" w:rsidRPr="009044B5" w:rsidRDefault="001A6C69" w:rsidP="001A6C6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1</w:t>
            </w:r>
            <w:r w:rsidR="007B1C9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 c</w:t>
            </w:r>
            <w:r w:rsidR="000E4C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oordinate</w:t>
            </w:r>
            <w:r w:rsidR="00CA43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AIR10</w:t>
            </w:r>
            <w:r w:rsidR="00CA43C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D9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C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107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Le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ADCB" w14:textId="7118B1EC" w:rsidR="009044B5" w:rsidRPr="009044B5" w:rsidRDefault="000E4CA2" w:rsidP="000E4CA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Interval l</w:t>
            </w:r>
            <w:r w:rsidR="009044B5" w:rsidRPr="009044B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ength (bp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06C" w14:textId="3E2DB19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Crossovers</w:t>
            </w:r>
            <w:bookmarkStart w:id="0" w:name="_GoBack"/>
            <w:bookmarkEnd w:id="0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536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cM/Mb</w:t>
            </w:r>
          </w:p>
        </w:tc>
      </w:tr>
      <w:tr w:rsidR="006E15F2" w:rsidRPr="009044B5" w14:paraId="17495CC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94C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1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B2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615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5D6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5DE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2C341" w14:textId="78303DD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E3C565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C85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18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4BC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141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7C2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225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3D65" w14:textId="3C5508F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C49E1D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F00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1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733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FF0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85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52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2440F" w14:textId="7C13394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81EEF6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FE1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1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B40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E59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313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F6E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DECB" w14:textId="6CD0739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44C3DC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449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5C1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FFD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TCTCTACATTACCATCTTCA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E5F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8B1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231C6" w14:textId="502D4BF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81E5FD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457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292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08A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953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139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0263" w14:textId="1B75755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DCD3CC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86B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22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91A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BC2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CB6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461EB" w14:textId="06291EE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6A5DEC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7D6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72B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F3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DDD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1FC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A789" w14:textId="22E6CC6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BF9F55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5D7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7A4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9E8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803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3EA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A4F4" w14:textId="3633B7C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60199E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D62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2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B3C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134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EB1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FE4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43F6A" w14:textId="35E4580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E46675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147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3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2CB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018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CB6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C23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61CA9" w14:textId="0F8F849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EAF288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8C2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4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AC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BF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560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DB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E563C" w14:textId="06ED19D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99928A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3F6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56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FD2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5CC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EA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30E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84844" w14:textId="64E0D8A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E850E0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613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5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417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758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727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540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D36F" w14:textId="7A70B0D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71260E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386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6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85A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625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8BC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12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83BFD" w14:textId="4AB22A0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4E74FD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71D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7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22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A02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88F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C67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9F20" w14:textId="6E09A86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B19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A10104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B97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8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574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ACTGT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2B3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B07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131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B8C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.83</w:t>
            </w:r>
          </w:p>
        </w:tc>
      </w:tr>
      <w:tr w:rsidR="006E15F2" w:rsidRPr="009044B5" w14:paraId="667DA87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2C2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8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E51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3B7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107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B8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03067" w14:textId="1815D8D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7A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A55466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079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88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143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3C8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88C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DF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DED4B" w14:textId="48CF3FC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7A6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917F47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273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8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AF7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225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6E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5AD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8B5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8.43</w:t>
            </w:r>
          </w:p>
        </w:tc>
      </w:tr>
      <w:tr w:rsidR="006E15F2" w:rsidRPr="009044B5" w14:paraId="1C6DD3A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BEE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9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CA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4E2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8A1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25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D62A3" w14:textId="7EBBD55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71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0710C5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E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92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8C7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7C9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161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CEB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D06F7" w14:textId="04E17FC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71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605C6F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70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9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8F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78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87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A1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99B41" w14:textId="59B4848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71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2D22D3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782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89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67DF" w14:textId="7A03302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C6B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C86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B9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88B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.89</w:t>
            </w:r>
          </w:p>
        </w:tc>
      </w:tr>
      <w:tr w:rsidR="009044B5" w:rsidRPr="009044B5" w14:paraId="0182EDA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904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0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43A6" w14:textId="675AD50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E5D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14D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3F2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642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.86</w:t>
            </w:r>
          </w:p>
        </w:tc>
      </w:tr>
      <w:tr w:rsidR="009044B5" w:rsidRPr="009044B5" w14:paraId="0C11FB6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F05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2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B96" w14:textId="22AC5D3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9E6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29B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7F3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038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.49</w:t>
            </w:r>
          </w:p>
        </w:tc>
      </w:tr>
      <w:tr w:rsidR="006E15F2" w:rsidRPr="009044B5" w14:paraId="615A7BB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27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3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3C10" w14:textId="4980ECB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F3D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C07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74C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94D61" w14:textId="67747FD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4142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DAFB4C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466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44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0A4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477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DCF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56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54A4A" w14:textId="16C143D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4142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0655C5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089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4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20DE" w14:textId="7206B56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901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432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BB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AE8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5.75</w:t>
            </w:r>
          </w:p>
        </w:tc>
      </w:tr>
      <w:tr w:rsidR="009044B5" w:rsidRPr="009044B5" w14:paraId="689F730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53A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5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92D8" w14:textId="0669E06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414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642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256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DC4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80</w:t>
            </w:r>
          </w:p>
        </w:tc>
      </w:tr>
      <w:tr w:rsidR="009044B5" w:rsidRPr="009044B5" w14:paraId="0DB0CD3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B37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6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FCD" w14:textId="26D17FF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89F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E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6EA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7C0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5.72</w:t>
            </w:r>
          </w:p>
        </w:tc>
      </w:tr>
      <w:tr w:rsidR="009044B5" w:rsidRPr="009044B5" w14:paraId="08E1439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B6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7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0C0D" w14:textId="4E261BD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22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57A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B02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73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.67</w:t>
            </w:r>
          </w:p>
        </w:tc>
      </w:tr>
      <w:tr w:rsidR="009044B5" w:rsidRPr="009044B5" w14:paraId="0770877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A85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8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B2B8" w14:textId="2705DD8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47F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743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9B4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D434" w14:textId="458A16F1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013FE2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990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899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6F3F" w14:textId="2710F55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853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B8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EBF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2A5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.57</w:t>
            </w:r>
          </w:p>
        </w:tc>
      </w:tr>
      <w:tr w:rsidR="009044B5" w:rsidRPr="009044B5" w14:paraId="4425EB5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621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01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592E" w14:textId="509FD36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113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BDE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CF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F11" w14:textId="30CD487F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4</w:t>
            </w:r>
          </w:p>
        </w:tc>
      </w:tr>
      <w:tr w:rsidR="009044B5" w:rsidRPr="009044B5" w14:paraId="04D2379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07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0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3C3A" w14:textId="1E7E125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5A8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F4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A9B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BFA0" w14:textId="36278FC7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122500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725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13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5EEF" w14:textId="6592CAC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C80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A4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52E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179B" w14:textId="716776C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EF4A0A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EC2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1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3717" w14:textId="4B7B1EF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1EB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70B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CB3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9EA0B" w14:textId="641B6B0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4B04DD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2B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1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3CB3" w14:textId="4D5F092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8BE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CD8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494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0555" w14:textId="3C8A31B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0B66FA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1C2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1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2024" w14:textId="51EECB7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CC1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2F8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3FD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48B73" w14:textId="0583247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51B4B8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2D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lastRenderedPageBreak/>
              <w:t>112902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F6D6" w14:textId="5100C48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1EB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8BC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32B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DBF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.26</w:t>
            </w:r>
          </w:p>
        </w:tc>
      </w:tr>
      <w:tr w:rsidR="006E15F2" w:rsidRPr="009044B5" w14:paraId="28B0404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47B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3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2BB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410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AE2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6E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3E62" w14:textId="2730471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DA67AD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5F7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3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AA2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7E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35B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7AF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501E6" w14:textId="280023A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53A48C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835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3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768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BF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37F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CF2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B4C9" w14:textId="3FAC107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E3F11F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D84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3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06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F58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2B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71D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9035" w14:textId="6DAC4AB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D0165D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892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3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140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4A5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724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C7A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49ABF" w14:textId="162128B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402A69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6B0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40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C74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152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C7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008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475AA" w14:textId="481F04D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3AE162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D2A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4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752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8E1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E20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AA1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E3C5A" w14:textId="0DEB311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4D3A94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68C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4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8F7B" w14:textId="2580A4F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3ED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CFA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6A6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9DE2" w14:textId="75E5C0F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1FFEC7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581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4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41A5" w14:textId="534598D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483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F1D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F9A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C7EF9" w14:textId="5E581B4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3D1FD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CF6E49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CBE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5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3C1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52B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28E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E72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F7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.19</w:t>
            </w:r>
          </w:p>
        </w:tc>
      </w:tr>
      <w:tr w:rsidR="006E15F2" w:rsidRPr="009044B5" w14:paraId="6B7AE27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3C8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6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0D8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42B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7F2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E8D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3D21" w14:textId="4C3947E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CF9738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FA5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6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F43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C1F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C84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956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A2279" w14:textId="3B0D02E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42C38E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717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6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BCB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88F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D5C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04A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D1A3" w14:textId="1DBA357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99BAC8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65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6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A4C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8D0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TGTATTATGGGTAAATCTAAACAAGAATAA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1F1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A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A47A6" w14:textId="453A577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8AC919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C11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6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72B5" w14:textId="3004FBF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4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975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033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59045" w14:textId="4769735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A85FA4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191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7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48A6" w14:textId="4A42413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D5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7F6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F3E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8158" w14:textId="693BDC5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3919D6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C34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7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23F9" w14:textId="6ACCADB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EA5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2A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9A5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CEA9E" w14:textId="64693E0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132F6B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F80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7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9B5C" w14:textId="49309A3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D85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32C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1C5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9E8C1" w14:textId="71767ED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D73385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036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7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6B5A" w14:textId="689A443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028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128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0AE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8F531" w14:textId="3F1C658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165F32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05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8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D355" w14:textId="0137F05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2838" w14:textId="5A0AE9F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92A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23B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518B" w14:textId="4EE1DEA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1F3A66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C93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8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CC0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079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4C2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5C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4102" w14:textId="6DACE95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EF7343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35A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8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3F41" w14:textId="6FBF0F8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768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0C8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D3A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F553" w14:textId="0E5A69C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561352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EB4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8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358A" w14:textId="0FC2E4E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4F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D9C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E07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5DC4D" w14:textId="4A150C8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F61483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5E4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96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861C" w14:textId="42D4B40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C28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880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F7C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DECC7" w14:textId="0124099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A28201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291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09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3426" w14:textId="750C6F2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5DF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7D2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686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621B6" w14:textId="1C351C3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B6A326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6F3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0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89A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5CF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BB1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13E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7829B" w14:textId="715CFED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41E62F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495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0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EB2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875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CAAGTGTACAAAGTT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1F3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82C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D0CF" w14:textId="7E1A69F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B64726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D91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0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855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C62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897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057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EE718" w14:textId="280AF64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EA583E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4B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0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72A0" w14:textId="791009F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49A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6A3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15C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E490F" w14:textId="19E0AE3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117A49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7C1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0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DD76" w14:textId="775C60B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DBA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2D3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D88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846F9" w14:textId="3B997EC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464EA1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D82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1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28F" w14:textId="2DF727A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01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EB5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79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DB46" w14:textId="743EB37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0321F5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502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1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6278" w14:textId="7DB9A73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9D4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F7E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02F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746C1" w14:textId="44455B7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B8C4AD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6CE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2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BB84" w14:textId="56507F2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B79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8A8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E7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5A7C" w14:textId="191400C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473F21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2DC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2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78BF" w14:textId="692B18B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137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EBD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4E2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447D0" w14:textId="5DF518D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3E5A65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56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3B6A" w14:textId="35610A7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2AC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C80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FBA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1ACB" w14:textId="331CD08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6FDE1A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A4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4CCC" w14:textId="66DC329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F2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EB2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604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82A5" w14:textId="58ACF99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E7FA74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010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63EF" w14:textId="288E2BF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863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B7C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995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189C9" w14:textId="49C1DBF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6F9958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398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899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63B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032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EF0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63B9D" w14:textId="5C4BE07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C6DEB7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5AC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01E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595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34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0C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C21F" w14:textId="0CE0098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8AFB28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03A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3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0C3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643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05C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191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DFAC" w14:textId="68BF2D4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5698A0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FEB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0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C79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B12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72D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B98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69A49" w14:textId="41752AC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D9718A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3E0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669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412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C1D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450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4C570" w14:textId="25A2A2E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FC2911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22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2E1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3C7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B7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F99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E48FB" w14:textId="1800A37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3966F4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D2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E6E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10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11F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F8F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D31B" w14:textId="576C391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3B0272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C0A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3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641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DB5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239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9F5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567E8" w14:textId="54D83B6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0518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4423BF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681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775E" w14:textId="713888E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28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94F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F83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1A4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3.14</w:t>
            </w:r>
          </w:p>
        </w:tc>
      </w:tr>
      <w:tr w:rsidR="006E15F2" w:rsidRPr="009044B5" w14:paraId="433DF81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07B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6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CBA7" w14:textId="20E8E34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86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64F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17C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AC33" w14:textId="20E8F6B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DBBBF2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DB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DF6" w14:textId="2164013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295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4A5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EEE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36BD" w14:textId="3CEE3E1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7964AA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55B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47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95E3" w14:textId="148FA6C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E17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187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F6A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4776D" w14:textId="36A97B1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537502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533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844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51F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60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6CD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3497F" w14:textId="36A51A8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995C05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9DF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D08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00A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5F4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2BF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0478D" w14:textId="1D0AB30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4197B6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AF5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FE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8A3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60F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A18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E4C14" w14:textId="2188777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CD49AF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D39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5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2C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EE2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71B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272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B7501" w14:textId="4F188B0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71AB60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D1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AD3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E71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F0D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4A5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5CA31" w14:textId="06F80958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2C0212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47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09F" w14:textId="65FEB7B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713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786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278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B957" w14:textId="1BA0D7C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95D779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01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5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E3B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D5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B89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9FB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1D72" w14:textId="54223A1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936D93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487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1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3BE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8B0B" w14:textId="77DA34D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107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AB2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894F1" w14:textId="51DFCA1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7A0400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C98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22E0" w14:textId="42ABE186" w:rsidR="006E15F2" w:rsidRPr="009044B5" w:rsidRDefault="00D222AE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  <w:r w:rsidR="006E15F2"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TCC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B541" w14:textId="09298AF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5C3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E55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527B" w14:textId="2DA7C8B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91D910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20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D97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471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A17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D60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DAE6" w14:textId="7725E3C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BA8EA2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B3E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703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035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EE4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E7F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3F3B4" w14:textId="17D6C7F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117E0B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AE2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266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B49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5A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C7B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A4D9" w14:textId="1F6296D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EBBC33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A13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6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CC2A" w14:textId="19C44F5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285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986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9E9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A640" w14:textId="0D62682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D7F2A0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BFE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7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50E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2A3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D6D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10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A1407" w14:textId="0B6334A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6F2764B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63E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7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1C5E" w14:textId="1B2485E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0E8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21D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DB3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00B1F" w14:textId="30E9762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1BBD18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08F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7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88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D3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EFB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81F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DBCA" w14:textId="718D4AC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3BC861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757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7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3F2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BA3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B91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149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64E73" w14:textId="715FC23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879E3F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10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7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55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AA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5D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75B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B40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819B" w14:textId="7205D02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3022A3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73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81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51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3D7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1B6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27F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58B7" w14:textId="55147982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F3985C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442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8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2A9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A3D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D31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1A3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0D5D" w14:textId="76B13EDE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989A34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C05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8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BE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F13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A8D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D3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505C" w14:textId="24B0D9A4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902AE4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9E8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A8C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58B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6BC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72F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718E4" w14:textId="477DA7E3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C20BB3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69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32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5C0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9C7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054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474A" w14:textId="6CECBF3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B06330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5AC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A0F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1CA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60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172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4399" w14:textId="4116445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4ED4426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637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AB5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2F4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93C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FD0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6B115" w14:textId="29D44E7F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7EBEF78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A9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C1B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7EC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493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DAA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6B44" w14:textId="731EE0EB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5A5A5B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2F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E3A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92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81F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D84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4B47" w14:textId="7282D35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001F23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CC1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AF8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9CB8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0E0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959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264CE" w14:textId="17AA25C1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6E728B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682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64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0B6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9A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7B3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DE9E" w14:textId="73822580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451066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D69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495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9B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2E3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5DFB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84A23" w14:textId="1B1331D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A9346F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16D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771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906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EAE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7DA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7884" w14:textId="1AC9EC0C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50C14A0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BA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990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185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1B3E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F35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0875" w14:textId="45F1B3D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7837AA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642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19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3C67" w14:textId="633121AA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2E8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0B10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5CD9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CA5E" w14:textId="0F3D248D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DEC43B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28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0FE3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6F6D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B0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412A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B3A3" w14:textId="7630A226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08F5AF2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29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16F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5E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13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6EE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724B" w14:textId="4704B1F5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32BB7A3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CB47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47A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718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8FFF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0892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2A832" w14:textId="1EBCA6B9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2576680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EAC5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7064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A96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89D1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CAEC" w14:textId="7777777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0C230" w14:textId="3D146B87" w:rsidR="006E15F2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357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868953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B8E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4B44" w14:textId="6EE56C8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1EE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94C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8E3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FFF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2.74</w:t>
            </w:r>
          </w:p>
        </w:tc>
      </w:tr>
      <w:tr w:rsidR="009044B5" w:rsidRPr="009044B5" w14:paraId="6319985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691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0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CEA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955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2A4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F9C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172A" w14:textId="4410621F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</w:tr>
      <w:tr w:rsidR="009044B5" w:rsidRPr="009044B5" w14:paraId="66E6418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66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2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A15" w14:textId="7281FF0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C5C9" w14:textId="0021134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85A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95D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0CBB" w14:textId="79035204" w:rsidR="009044B5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3FC31B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42A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2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82EB" w14:textId="0FEE122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361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8CC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D31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8A7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.93</w:t>
            </w:r>
          </w:p>
        </w:tc>
      </w:tr>
      <w:tr w:rsidR="009044B5" w:rsidRPr="009044B5" w14:paraId="6E4ACBB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8A6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3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4F6" w14:textId="3B3BC10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869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5E4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4A0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6A4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9.80</w:t>
            </w:r>
          </w:p>
        </w:tc>
      </w:tr>
      <w:tr w:rsidR="009044B5" w:rsidRPr="009044B5" w14:paraId="5337B4E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B52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4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36EA" w14:textId="7E68333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8D1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972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C8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2B4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.62</w:t>
            </w:r>
          </w:p>
        </w:tc>
      </w:tr>
      <w:tr w:rsidR="009044B5" w:rsidRPr="009044B5" w14:paraId="74A1A71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F78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5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2963" w14:textId="7E81879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C22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864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B87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9E4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4.19</w:t>
            </w:r>
          </w:p>
        </w:tc>
      </w:tr>
      <w:tr w:rsidR="009044B5" w:rsidRPr="009044B5" w14:paraId="1E2A465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1E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6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0DE3" w14:textId="4A3B982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7EB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876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42F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5D9F" w14:textId="5C0D66C2" w:rsidR="009044B5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1966B9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96E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6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FC33" w14:textId="6B47EF9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1A0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4EC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89D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59D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3.62</w:t>
            </w:r>
          </w:p>
        </w:tc>
      </w:tr>
      <w:tr w:rsidR="009044B5" w:rsidRPr="009044B5" w14:paraId="08B1106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357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7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4BB5" w14:textId="41BF909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360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354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23E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6FAD" w14:textId="04BAD143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4</w:t>
            </w:r>
          </w:p>
        </w:tc>
      </w:tr>
      <w:tr w:rsidR="009044B5" w:rsidRPr="009044B5" w14:paraId="63CCD66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D6A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8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5D9F" w14:textId="6D1B63D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2E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C5A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948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774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6.43</w:t>
            </w:r>
          </w:p>
        </w:tc>
      </w:tr>
      <w:tr w:rsidR="009044B5" w:rsidRPr="009044B5" w14:paraId="61047B2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1D2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8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54AA" w14:textId="4ED257F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C74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367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9CD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AD6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.57</w:t>
            </w:r>
          </w:p>
        </w:tc>
      </w:tr>
      <w:tr w:rsidR="009044B5" w:rsidRPr="009044B5" w14:paraId="0CF225F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FE6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91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ABB0" w14:textId="7686954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DB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EAA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D99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4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8.43</w:t>
            </w:r>
          </w:p>
        </w:tc>
      </w:tr>
      <w:tr w:rsidR="009044B5" w:rsidRPr="009044B5" w14:paraId="321BE55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00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29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6BEB" w14:textId="241A5F4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57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749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7E5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D5F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5.25</w:t>
            </w:r>
          </w:p>
        </w:tc>
      </w:tr>
      <w:tr w:rsidR="009044B5" w:rsidRPr="009044B5" w14:paraId="3E6CB37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D8D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0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3820" w14:textId="22C5D22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7E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52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9C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EC9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0.55</w:t>
            </w:r>
          </w:p>
        </w:tc>
      </w:tr>
      <w:tr w:rsidR="009044B5" w:rsidRPr="009044B5" w14:paraId="5373C77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50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0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9C96" w14:textId="1A1CE8B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FED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112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4AF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20F1" w14:textId="184D2C63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7</w:t>
            </w:r>
          </w:p>
        </w:tc>
      </w:tr>
      <w:tr w:rsidR="009044B5" w:rsidRPr="009044B5" w14:paraId="2914B12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160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2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AC1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DC9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E6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5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2E0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F6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9.33</w:t>
            </w:r>
          </w:p>
        </w:tc>
      </w:tr>
      <w:tr w:rsidR="009044B5" w:rsidRPr="009044B5" w14:paraId="15F0E47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F1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4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FE40" w14:textId="621831D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D71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27F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A7F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16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1.56</w:t>
            </w:r>
          </w:p>
        </w:tc>
      </w:tr>
      <w:tr w:rsidR="00AC5C04" w:rsidRPr="009044B5" w14:paraId="2314830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11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6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A143" w14:textId="553D910C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39C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F76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3D8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46EA" w14:textId="028CB5B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5B79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ABED43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A5D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6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246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B5C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6C1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44E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56C0B" w14:textId="7C8B204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5B79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0B4D6B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086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7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745E" w14:textId="35F2682E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E8D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ED1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C67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D2C0" w14:textId="7572E7D1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5B79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A8F8E8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B81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7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32FC" w14:textId="2F9378F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D08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A2D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A74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B146" w14:textId="74590CB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5B79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16E784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223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7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83C2" w14:textId="4795584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7E2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350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EA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560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6.59</w:t>
            </w:r>
          </w:p>
        </w:tc>
      </w:tr>
      <w:tr w:rsidR="00AC5C04" w:rsidRPr="009044B5" w14:paraId="4E4388E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4AA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9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B804" w14:textId="47696C5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590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566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7B7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074F4" w14:textId="5DF1F5F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303769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1FE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9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9E89" w14:textId="326F4FA8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ECF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DCF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98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2A9D" w14:textId="35610BAE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F52541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97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9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595F" w14:textId="734F9D05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422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347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8A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54E9" w14:textId="03DC72F3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FD866D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1AA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39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1F49" w14:textId="5047C379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57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C63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822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39E31" w14:textId="1B8094F2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545B93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47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0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80D2" w14:textId="6C22E022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D61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66C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1F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B8FD" w14:textId="3246375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EC6AB1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939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0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25A8" w14:textId="10FD56C4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60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567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DBF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63AB3" w14:textId="7776CD79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06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AC689B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3E7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0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1C32" w14:textId="61F64B9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702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E4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51A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91E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3.66</w:t>
            </w:r>
          </w:p>
        </w:tc>
      </w:tr>
      <w:tr w:rsidR="009044B5" w:rsidRPr="009044B5" w14:paraId="2659801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A3B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0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D37D" w14:textId="40BE7DA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2FB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A8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076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172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6.28</w:t>
            </w:r>
          </w:p>
        </w:tc>
      </w:tr>
      <w:tr w:rsidR="009044B5" w:rsidRPr="009044B5" w14:paraId="1629483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EAA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311B" w14:textId="66E83AE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BF3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464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DCD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E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4.20</w:t>
            </w:r>
          </w:p>
        </w:tc>
      </w:tr>
      <w:tr w:rsidR="00AC5C04" w:rsidRPr="009044B5" w14:paraId="1738F4A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28F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746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A1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CD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F9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F8BF4" w14:textId="37D1E15C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F899DC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321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4F2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915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82D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34B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3CAE" w14:textId="0B0B3C7A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25A044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A87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E108" w14:textId="76297135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6C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36C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508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2109" w14:textId="4984D204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6A8EBE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DF8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04D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C58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B2C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0A8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CA83" w14:textId="627FAD83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0DF0A79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5DA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1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732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F5E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B5B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2CC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E5CD" w14:textId="79793433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CE695D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159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2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EB2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A12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ACA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926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35B0" w14:textId="2957A21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85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203C37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B2B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2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FCDC" w14:textId="2EE8F9AA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7BF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3F6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D3F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D89FF" w14:textId="68E6B42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B6F38D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9A0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F5E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865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4B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756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DC18" w14:textId="6365725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9FB661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86A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F3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65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299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C78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A0E16" w14:textId="701B1E0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42089D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33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F25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EB0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A6E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03C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8A11" w14:textId="7268108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0A0CC7F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D00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396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888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26D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67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9459" w14:textId="78C34BD8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039407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19F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B3E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88D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FEE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1EF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3C569" w14:textId="2BF439A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ADADE4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B75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B76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CD5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E02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FB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782B" w14:textId="118DDF94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C69782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A07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B81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3EE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6F9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28D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F13DB" w14:textId="0BECA7AA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C583EA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11F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073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20A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6AD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EC2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7E26" w14:textId="4F26CE31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7CEE80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B95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D22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586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EAF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E7A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101CD" w14:textId="719C0A3A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D5FCD3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CE4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3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634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047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443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E84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257D1" w14:textId="03BA9D7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853368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53C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44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E35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2EF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AA6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AC2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BF8C3" w14:textId="00DBB839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B9B198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527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4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E03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810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150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8B4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42BA5" w14:textId="41C2D89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71AAFA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3FE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4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AED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C50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28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14E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6119" w14:textId="0D2F3FCB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4DD620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B27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4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610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B19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02D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C34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1D5D" w14:textId="1E70854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195A20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BB3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A1D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CC6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C19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811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1667E" w14:textId="4FA9297A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7A242A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A1F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0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5BD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89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E00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E8C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7F72D" w14:textId="1D7B5F6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D6493D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6B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2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E3B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1EB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9C5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761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45CD" w14:textId="63901CEE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20B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9CD23D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707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2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6C3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CA8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A42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797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999C6" w14:textId="09439419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CEEE64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999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0F5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1F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382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091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882C" w14:textId="77F616A2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986248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6FE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E45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A03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4A2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854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8C1F8" w14:textId="49ACFAF5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069DFE0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3C4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B66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61B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904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224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059C" w14:textId="69F6B564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692AD3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98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D96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68B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DB1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300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0CC84" w14:textId="7934A82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8831C0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2F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5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066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AAAAGGTGAGAGCTTAAAAACCC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4BC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01E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FB9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9EEF" w14:textId="3FB15A1D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D6CF76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07C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2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03B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FDB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F9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F43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C046" w14:textId="151C0CB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8F18FB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DAB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F79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51A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EF1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68D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33B5" w14:textId="0374AAFE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79137E3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EC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4A2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C78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635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CE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962A" w14:textId="312F84E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AAE4C7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876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8E7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8F2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4F3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37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BF8A3" w14:textId="0B68EBB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80DC1B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8DD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FF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549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E79E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832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3A6AA" w14:textId="5A3F4856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17C061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64C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D61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529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CBE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2E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FEC2" w14:textId="13D8CB13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006C47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2B6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CFF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A78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E1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33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E706" w14:textId="5AB5EAD6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1C7FB2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048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6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279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FFB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DA3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1AA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9A36" w14:textId="414C460B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F1989E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84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7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3A3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14F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ECD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0AC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8AFB" w14:textId="64E1BC2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BE4228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A6F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7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92A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FC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B60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3C7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3AA1" w14:textId="5CBEB12F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3AB36A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9DE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7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E7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D54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307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768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7674" w14:textId="113CD1F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C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43DC9C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725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77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AE1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D32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B80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F6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D66CE" w14:textId="49BBAA2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4566E5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873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7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393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1D4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9B1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A655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BC58D" w14:textId="57614092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AF3703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E6D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80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1ED9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176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1A4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9DF7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5B87D" w14:textId="496D3418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6911FF9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FCC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8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1FC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E5F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E6B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8D8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AB9AD" w14:textId="751227A2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67AE69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DE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8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2B2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A3B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G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FC9F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48BC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54091" w14:textId="699CE6F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269BD17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5E74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87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8C2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033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6A2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737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8EC4" w14:textId="1801F361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44122BD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A68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80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E54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AF7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133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3543" w14:textId="18BB147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16598A5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BE0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1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844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C78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0B1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6B4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AD77C" w14:textId="48C10979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5FB3979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DA5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E272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641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423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E198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57058" w14:textId="6B3C68C0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AC5C04" w:rsidRPr="009044B5" w14:paraId="3CD5EAB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66FA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3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3B5D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67FB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D223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6D46" w14:textId="77777777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C0C4" w14:textId="0D285A1E" w:rsidR="00AC5C04" w:rsidRPr="009044B5" w:rsidRDefault="00AC5C04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46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7DA230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E55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346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DA3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1DF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80D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5A43A" w14:textId="42875FB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0C9983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BB3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96C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194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8F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0EB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653D" w14:textId="7AF0EC8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E4C377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8BF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49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35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746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39C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AD9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4934" w14:textId="36F2030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82B2E9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C4F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0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11C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593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FBC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0F3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83F25" w14:textId="2DD24AD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330E59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03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0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94F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4F5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23C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AF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2F9AB" w14:textId="01DE879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97644E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D53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2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15C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CE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A04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7BA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F427B" w14:textId="31CF7A4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40DC18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DC3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29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3EC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53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99D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5265E" w14:textId="39E75D0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812958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7E8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F26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531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BF9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CD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86D36" w14:textId="519EBBF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8BF9CA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E90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DB8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B5E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EDD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BD7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B488" w14:textId="3D311CC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7280A4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A1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E2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98B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8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809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17FFD" w14:textId="6499617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68648D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A83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69A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A75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068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4DC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69D1E" w14:textId="11912F6F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64B428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C4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7F9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C8F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D67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780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F06C" w14:textId="5D4A395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FCEDF9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8F4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820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AA8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8CD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6D9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5238" w14:textId="376B968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36320D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CAD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1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7C0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4EB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CBF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CF1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8153" w14:textId="45ECB4D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AB8BF8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8AA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004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CA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F6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DBF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5BBF6" w14:textId="0B0ABA7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8927AC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A5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FC8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C72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AD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167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507A0" w14:textId="55F4940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703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EE2FA3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B9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ACF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1D9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B56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BC7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19DE4" w14:textId="35ED25B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EA5BB3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CC6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FB9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A3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885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3CB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05BA" w14:textId="1F3C455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FC40C2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FBC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C4E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BF6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DB0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070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106F0" w14:textId="5850174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B54BA6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A9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575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62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7E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F5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FD255" w14:textId="0007299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8F818A9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E69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2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77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479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E75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922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EB5C" w14:textId="1F5EB49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559C52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0F7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379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FF3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B20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650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7C27" w14:textId="2C67A45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9C08D4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381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820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4E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286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28F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851E" w14:textId="760A58A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AC81B5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3A7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2CF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E70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F06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9E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EEFF3" w14:textId="7A62E09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3EA289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45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034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AA8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CD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068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5B2D3" w14:textId="6E0F7FB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9BF9A8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2F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28F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B87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4E7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971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9310" w14:textId="6A070AFF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44BCBE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7B4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AEB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341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42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F4A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B5BB" w14:textId="7BF4417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21B4B8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533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3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173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EE2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1F1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95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B3774" w14:textId="24F6AE2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591C51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A96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40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5CFD" w14:textId="3ABEA88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3E1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B1B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CBB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40F75" w14:textId="001F8FF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4C7F65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0EA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4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799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E27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B3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5A2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70B7" w14:textId="006CD1E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A928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E5AB02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797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4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7D4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1B3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5A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36E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B642" w14:textId="150800AD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</w:t>
            </w:r>
          </w:p>
        </w:tc>
      </w:tr>
      <w:tr w:rsidR="009044B5" w:rsidRPr="009044B5" w14:paraId="06778FC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E97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4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86E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169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AF5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BE2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A953" w14:textId="5E5CFCF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C01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93C1D2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6DE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FBE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20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8D3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822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7EB7" w14:textId="19AD6FD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C01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77179D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3A5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D4A8" w14:textId="3F541E9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06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A5A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62D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BF01" w14:textId="45F54F1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C01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96D1B9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AC9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4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F8D" w14:textId="1926F8C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D2B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99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C14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E9E0" w14:textId="6F139BD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D2E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47EAD0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CBF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C296" w14:textId="072397CF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E33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607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B61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D13D6" w14:textId="70206B7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D2E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D28E41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509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A9A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CAE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17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64D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B9B7C" w14:textId="7A0E1D2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D2E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1B0186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7D4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5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0F37" w14:textId="7B8390A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7A5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086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95D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21519" w14:textId="7696CE1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D2E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E277FE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FE3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60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E0C" w14:textId="01522AB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B2B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3E2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E5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8BA7" w14:textId="18D2A97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2D2E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717EFE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980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6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34B7" w14:textId="483CAD3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00B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053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BFF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3EA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96</w:t>
            </w:r>
          </w:p>
        </w:tc>
      </w:tr>
      <w:tr w:rsidR="009044B5" w:rsidRPr="009044B5" w14:paraId="08CA890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2DB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7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E6D" w14:textId="5ACE7D9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600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379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A5C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463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.22</w:t>
            </w:r>
          </w:p>
        </w:tc>
      </w:tr>
      <w:tr w:rsidR="009044B5" w:rsidRPr="009044B5" w14:paraId="1507D51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356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8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720E" w14:textId="3EB5B26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16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A0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4D8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0C024" w14:textId="0A578C4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5E0FA5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573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9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6366" w14:textId="5B8AB08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FD0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89A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B2D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E6F5" w14:textId="48CCC97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F80AA7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351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92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CBC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E2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A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1A3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2BB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D77D" w14:textId="5F561E5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A91A27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02E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9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59F" w14:textId="72A2F5F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6D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956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50A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49F9" w14:textId="2A37C81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B8380C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3E6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59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03E" w14:textId="70C31D8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756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23A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5D5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8C42" w14:textId="77B37BE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1E0859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A3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0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777E" w14:textId="084FEC2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E10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DBF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F6A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57A45" w14:textId="792390F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F726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A495B9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4B4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1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8119" w14:textId="7D236B9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687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47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EA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9BB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6.04</w:t>
            </w:r>
          </w:p>
        </w:tc>
      </w:tr>
      <w:tr w:rsidR="009044B5" w:rsidRPr="009044B5" w14:paraId="4B48ACB3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E01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22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B450" w14:textId="52E4188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63F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BAC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E33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1F31E" w14:textId="3D23735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52D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094C6C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30F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2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105A" w14:textId="138E2A1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355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DE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B9A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7651" w14:textId="4F17544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52D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018BDF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D4A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2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FD1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G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1C9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017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897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C7B8" w14:textId="15BA86E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52D7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C4AFD4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FB6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2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718" w14:textId="4FF1AAE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DB0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589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7A2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354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.93</w:t>
            </w:r>
          </w:p>
        </w:tc>
      </w:tr>
      <w:tr w:rsidR="009044B5" w:rsidRPr="009044B5" w14:paraId="743CA0C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588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4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510" w14:textId="0535D44F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F32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1B4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F21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6F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.48</w:t>
            </w:r>
          </w:p>
        </w:tc>
      </w:tr>
      <w:tr w:rsidR="009044B5" w:rsidRPr="009044B5" w14:paraId="19CCEA1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CA3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6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6FA1" w14:textId="7D1E8841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508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FBA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113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B6D5" w14:textId="26AD56A1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14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DC5A7D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211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6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59C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3E5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D5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7B5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2A6CC" w14:textId="7246C23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14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5D1945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D04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7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DA1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E44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BF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0F5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5CF62" w14:textId="326A9010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14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1091FD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31E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71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A3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955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878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92A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ACA5" w14:textId="65D0E22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E141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1BC7E8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1B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7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FD62" w14:textId="175E103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3FC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022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368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F6B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3.65</w:t>
            </w:r>
          </w:p>
        </w:tc>
      </w:tr>
      <w:tr w:rsidR="009044B5" w:rsidRPr="009044B5" w14:paraId="326BE5E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36D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8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9D05" w14:textId="0EA1B9E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8F6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19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CF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04A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.05</w:t>
            </w:r>
          </w:p>
        </w:tc>
      </w:tr>
      <w:tr w:rsidR="009044B5" w:rsidRPr="009044B5" w14:paraId="3E270EF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0FC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8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5A5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06E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BE1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515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5529" w14:textId="34FD98D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FD3D98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EF9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87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7A7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43E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EDD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A47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C5D3" w14:textId="4F0173BD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B128808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4B3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8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4CC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TGACATAAGAAACCTAAG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594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546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028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3F2B3" w14:textId="7FA9A48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9CD901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6DE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00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95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A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446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952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D3881" w14:textId="1F96F38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90535B5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C8E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4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E88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A67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DCC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84F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4322" w14:textId="5B10D75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E89AD6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501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A5C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7CD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0AC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FB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D5DF" w14:textId="080A658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3998478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C0C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DF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D5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63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FD6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72A23" w14:textId="456159F1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CDEF34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C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6C2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5CE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AF0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6FF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83AB" w14:textId="0214CE9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C7AE4B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324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AF5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B0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09C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B8F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7BE42" w14:textId="614F448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56D3E67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E1F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6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EB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B37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6B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242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1848" w14:textId="1D4CDDE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12A98A4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AA6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A84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7FA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73F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DB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C16F" w14:textId="3E68FFC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CB771B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92D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EB9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D80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5C6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48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F345" w14:textId="79ACD57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8EB6AB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3B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A5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D24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B77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A58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7F128" w14:textId="1E9F6D75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160C4B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D60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5B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ACD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057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204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697D" w14:textId="07050B4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B350FA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68D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69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F1D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BB3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E49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F93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2E11" w14:textId="66BC5A8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1CDD5BD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4C7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1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402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162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43D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6F3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52B9" w14:textId="5D5D6EBF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F758BFD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91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D90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69A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837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248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72C27" w14:textId="7C65CD7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7AB11A2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4F1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1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DC1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F5A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1AAE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476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F043" w14:textId="4B1CC4C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31E0FC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3EC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4AB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E99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AFB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88C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DB7C" w14:textId="4C8AA99A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25F304F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C06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4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16B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544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13E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D5F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85C8B" w14:textId="5CDE459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D5768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C8E5D60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EBC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D58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57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A4C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024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EA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0.99</w:t>
            </w:r>
          </w:p>
        </w:tc>
      </w:tr>
      <w:tr w:rsidR="009044B5" w:rsidRPr="009044B5" w14:paraId="2C889C9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102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2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9D2D" w14:textId="6D664A54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A35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DC5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8A6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8F76C" w14:textId="1E08F48C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83175B1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2B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3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8A6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CD1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AB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92C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B7698" w14:textId="3591852E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40DCB3F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E44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AE5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458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E9D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EE96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DCD67" w14:textId="16B85FA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EA5D35A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202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6F9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2F3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68D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A0F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7932C" w14:textId="4CA35901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4BCDD44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11C4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44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F85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70E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E1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700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B439E" w14:textId="0830E42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5A50386B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4D09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105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8FD2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656D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D13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E3766" w14:textId="62698B46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62010AFE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3E2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63D7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0ABF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FA7B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2A41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0FD45" w14:textId="50C7B1EB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7DD679B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A4B0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4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DBCA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A4C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62AC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4E68" w14:textId="77777777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B12A" w14:textId="05C4C399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6E15F2" w:rsidRPr="009044B5" w14:paraId="1628DD46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1E2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29754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70B6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C623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044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C9E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85A3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088B1" w14:textId="77777777" w:rsidR="006E15F2" w:rsidRPr="009044B5" w:rsidRDefault="006E15F2" w:rsidP="006E15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E4D6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9044B5" w:rsidRPr="009044B5" w14:paraId="0DF002EC" w14:textId="77777777" w:rsidTr="004724B3">
        <w:trPr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2D90" w14:textId="37FB7F52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5C85B" w14:textId="413561F3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3F2C5" w14:textId="465030AD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553BF" w14:textId="442215A6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</w:t>
            </w:r>
            <w:r w:rsidR="007442F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8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AB19D" w14:textId="6EF1E056" w:rsidR="009044B5" w:rsidRPr="009044B5" w:rsidRDefault="006E15F2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C84D0" w14:textId="38BD7A48" w:rsidR="009044B5" w:rsidRPr="009044B5" w:rsidRDefault="009044B5" w:rsidP="009044B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</w:tr>
    </w:tbl>
    <w:p w14:paraId="0C33AE58" w14:textId="77777777" w:rsidR="00CF2FCF" w:rsidRPr="00CF2FCF" w:rsidRDefault="00CF2FCF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5B420A3" w14:textId="77777777" w:rsidR="00CF2FCF" w:rsidRPr="00CF2FCF" w:rsidRDefault="00CF2FCF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69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1BB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A6C69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52C9"/>
    <w:rsid w:val="002D6CE8"/>
    <w:rsid w:val="00312940"/>
    <w:rsid w:val="0031440F"/>
    <w:rsid w:val="0031769E"/>
    <w:rsid w:val="00320104"/>
    <w:rsid w:val="003243CE"/>
    <w:rsid w:val="0033190E"/>
    <w:rsid w:val="0035252B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6361A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66D2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603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69C1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43C4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CE24FD-8152-6341-8F3A-02B9DB20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7</Pages>
  <Words>1000</Words>
  <Characters>5701</Characters>
  <Application>Microsoft Macintosh Word</Application>
  <DocSecurity>0</DocSecurity>
  <Lines>47</Lines>
  <Paragraphs>13</Paragraphs>
  <ScaleCrop>false</ScaleCrop>
  <Company>1euphorb</Company>
  <LinksUpToDate>false</LinksUpToDate>
  <CharactersWithSpaces>6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5</cp:revision>
  <cp:lastPrinted>2015-03-04T15:59:00Z</cp:lastPrinted>
  <dcterms:created xsi:type="dcterms:W3CDTF">2015-07-01T09:07:00Z</dcterms:created>
  <dcterms:modified xsi:type="dcterms:W3CDTF">2016-05-2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